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75ADDA22" w:rsidR="004B6717" w:rsidRDefault="004B6717" w:rsidP="00536290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AB7EBC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221177">
              <w:rPr>
                <w:rFonts w:cs="Calibri"/>
                <w:b/>
                <w:bCs/>
                <w:sz w:val="24"/>
                <w:szCs w:val="24"/>
              </w:rPr>
              <w:t>DALY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7950A7">
              <w:rPr>
                <w:rFonts w:cs="Calibri"/>
                <w:b/>
                <w:bCs/>
                <w:sz w:val="24"/>
                <w:szCs w:val="24"/>
              </w:rPr>
              <w:t>testicular</w:t>
            </w:r>
            <w:r w:rsidR="006C7CE3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7950A7">
              <w:rPr>
                <w:rFonts w:cs="Calibri"/>
                <w:b/>
                <w:bCs/>
                <w:sz w:val="24"/>
                <w:szCs w:val="24"/>
              </w:rPr>
              <w:t>cancer</w:t>
            </w:r>
            <w:r w:rsidR="00AF6A62" w:rsidRPr="00AF6A6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745ECA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22576013" w:rsidR="00745ECA" w:rsidRDefault="00745ECA" w:rsidP="00745EC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2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43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1D06DFB6" w:rsidR="00745ECA" w:rsidRDefault="00745ECA" w:rsidP="00745EC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.6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7A923A9A" w:rsidR="00745ECA" w:rsidRDefault="00745ECA" w:rsidP="00745EC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8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744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711FED81" w:rsidR="00745ECA" w:rsidRDefault="00745ECA" w:rsidP="00745EC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543D0921" w:rsidR="00745ECA" w:rsidRDefault="00745ECA" w:rsidP="00745EC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2.4)</w:t>
            </w:r>
          </w:p>
        </w:tc>
      </w:tr>
      <w:tr w:rsidR="00745ECA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0D0D74C6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2BC11C5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56DF17C3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70E7599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.2)</w:t>
            </w:r>
          </w:p>
        </w:tc>
        <w:tc>
          <w:tcPr>
            <w:tcW w:w="1556" w:type="dxa"/>
            <w:vAlign w:val="center"/>
          </w:tcPr>
          <w:p w14:paraId="10FA5ADF" w14:textId="449419F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5.4)</w:t>
            </w:r>
          </w:p>
        </w:tc>
      </w:tr>
      <w:tr w:rsidR="00745ECA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5845886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2A69EE0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479F6A6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7665974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9)</w:t>
            </w:r>
          </w:p>
        </w:tc>
        <w:tc>
          <w:tcPr>
            <w:tcW w:w="1556" w:type="dxa"/>
            <w:vAlign w:val="center"/>
          </w:tcPr>
          <w:p w14:paraId="0553B2A1" w14:textId="00B516E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0.1)</w:t>
            </w:r>
          </w:p>
        </w:tc>
      </w:tr>
      <w:tr w:rsidR="00745ECA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7E8F95C9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3CDE79D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0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49C10393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326A58E3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3E3CBDF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0.8)</w:t>
            </w:r>
          </w:p>
        </w:tc>
      </w:tr>
      <w:tr w:rsidR="00745ECA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6572383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1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3DF5C08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0CB2ED4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1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34E0D64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3B51687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7)</w:t>
            </w:r>
          </w:p>
        </w:tc>
      </w:tr>
      <w:tr w:rsidR="00745ECA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08F4C363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69E30A37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17E86340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4746871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7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308A400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.6)</w:t>
            </w:r>
          </w:p>
        </w:tc>
        <w:tc>
          <w:tcPr>
            <w:tcW w:w="1556" w:type="dxa"/>
            <w:vAlign w:val="center"/>
          </w:tcPr>
          <w:p w14:paraId="6D4A17CD" w14:textId="3D22064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4.2)</w:t>
            </w:r>
          </w:p>
        </w:tc>
      </w:tr>
      <w:tr w:rsidR="00745ECA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460BCC5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7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49343E0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77B8D783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4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42C6661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5D56E81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2.8)</w:t>
            </w:r>
          </w:p>
        </w:tc>
      </w:tr>
      <w:tr w:rsidR="00745ECA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4DAA7F0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743D749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0930C736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50485B1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6A11C910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0.9)</w:t>
            </w:r>
          </w:p>
        </w:tc>
      </w:tr>
      <w:tr w:rsidR="00745ECA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20D7A7C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74AE354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2F57179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02DCA66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475B5270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-20.5)</w:t>
            </w:r>
          </w:p>
        </w:tc>
      </w:tr>
      <w:tr w:rsidR="00745ECA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0C4B4EC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5A3E7A4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3B30E5C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65E7A337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1576748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3.1)</w:t>
            </w:r>
          </w:p>
        </w:tc>
      </w:tr>
      <w:tr w:rsidR="00745ECA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401A4D49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29E6948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5DECE38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026D55D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7C61DAE0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4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7.5)</w:t>
            </w:r>
          </w:p>
        </w:tc>
      </w:tr>
      <w:tr w:rsidR="00745ECA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4C13C24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2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0DDD77A9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63E1AE1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3783EAC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5116B02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5.9)</w:t>
            </w:r>
          </w:p>
        </w:tc>
      </w:tr>
      <w:tr w:rsidR="00745ECA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2D1233E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044435B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63E1D3A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5AD3D3C7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6E7157E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7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4.2)</w:t>
            </w:r>
          </w:p>
        </w:tc>
      </w:tr>
      <w:tr w:rsidR="00745ECA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2E5E11A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47CE2EA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6982435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0B705C3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.8)</w:t>
            </w:r>
          </w:p>
        </w:tc>
        <w:tc>
          <w:tcPr>
            <w:tcW w:w="1556" w:type="dxa"/>
            <w:vAlign w:val="center"/>
          </w:tcPr>
          <w:p w14:paraId="2D9499F2" w14:textId="0D473E66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7.2)</w:t>
            </w:r>
          </w:p>
        </w:tc>
      </w:tr>
      <w:tr w:rsidR="00745ECA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69D7898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4BDFE5A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455EB3A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708DE15F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5)</w:t>
            </w:r>
          </w:p>
        </w:tc>
        <w:tc>
          <w:tcPr>
            <w:tcW w:w="1556" w:type="dxa"/>
            <w:vAlign w:val="center"/>
          </w:tcPr>
          <w:p w14:paraId="49F51BC0" w14:textId="0131892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6.3)</w:t>
            </w:r>
          </w:p>
        </w:tc>
      </w:tr>
      <w:tr w:rsidR="00745ECA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0CC509A5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677AFC1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5D1FE7D6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0E0BF95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)</w:t>
            </w:r>
          </w:p>
        </w:tc>
        <w:tc>
          <w:tcPr>
            <w:tcW w:w="1556" w:type="dxa"/>
            <w:vAlign w:val="center"/>
          </w:tcPr>
          <w:p w14:paraId="0D5BA16A" w14:textId="646661B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4.4)</w:t>
            </w:r>
          </w:p>
        </w:tc>
      </w:tr>
      <w:tr w:rsidR="00745ECA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7E0FB87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742684F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2C0DDD7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7C6953F2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.2)</w:t>
            </w:r>
          </w:p>
        </w:tc>
        <w:tc>
          <w:tcPr>
            <w:tcW w:w="1556" w:type="dxa"/>
            <w:vAlign w:val="center"/>
          </w:tcPr>
          <w:p w14:paraId="2923238B" w14:textId="46BED809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9.5)</w:t>
            </w:r>
          </w:p>
        </w:tc>
      </w:tr>
      <w:tr w:rsidR="00745ECA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3C255A1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04C85D9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2AF657E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6FC666D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3)</w:t>
            </w:r>
          </w:p>
        </w:tc>
        <w:tc>
          <w:tcPr>
            <w:tcW w:w="1556" w:type="dxa"/>
            <w:vAlign w:val="center"/>
          </w:tcPr>
          <w:p w14:paraId="77BFB9DF" w14:textId="2272A59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0.4)</w:t>
            </w:r>
          </w:p>
        </w:tc>
      </w:tr>
      <w:tr w:rsidR="00745ECA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7FFD231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15BC0E0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479716CE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2964571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4)</w:t>
            </w:r>
          </w:p>
        </w:tc>
        <w:tc>
          <w:tcPr>
            <w:tcW w:w="1556" w:type="dxa"/>
            <w:vAlign w:val="center"/>
          </w:tcPr>
          <w:p w14:paraId="68539F48" w14:textId="23466C6A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6.8)</w:t>
            </w:r>
          </w:p>
        </w:tc>
      </w:tr>
      <w:tr w:rsidR="00745ECA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2D388FF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0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6A71F827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0A52A72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4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096DF97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3)</w:t>
            </w:r>
          </w:p>
        </w:tc>
        <w:tc>
          <w:tcPr>
            <w:tcW w:w="1556" w:type="dxa"/>
            <w:vAlign w:val="center"/>
          </w:tcPr>
          <w:p w14:paraId="5A314634" w14:textId="5FB9F5F3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0)</w:t>
            </w:r>
          </w:p>
        </w:tc>
      </w:tr>
      <w:tr w:rsidR="00745ECA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6DF893F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3149EE6C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1FE3D74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5B089B47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.3)</w:t>
            </w:r>
          </w:p>
        </w:tc>
        <w:tc>
          <w:tcPr>
            <w:tcW w:w="1556" w:type="dxa"/>
            <w:vAlign w:val="center"/>
          </w:tcPr>
          <w:p w14:paraId="28432402" w14:textId="7C1D4424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6.9)</w:t>
            </w:r>
          </w:p>
        </w:tc>
      </w:tr>
      <w:tr w:rsidR="00745ECA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745ECA" w:rsidRPr="009B7800" w:rsidRDefault="00745ECA" w:rsidP="00745EC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7451F16D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7C4C818B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02C71458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7439EA73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.5)</w:t>
            </w:r>
          </w:p>
        </w:tc>
        <w:tc>
          <w:tcPr>
            <w:tcW w:w="1556" w:type="dxa"/>
            <w:vAlign w:val="center"/>
          </w:tcPr>
          <w:p w14:paraId="6DB32F50" w14:textId="09CC0341" w:rsidR="00745ECA" w:rsidRDefault="00745ECA" w:rsidP="00745EC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1.7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10D9C"/>
    <w:rsid w:val="00024521"/>
    <w:rsid w:val="000334CE"/>
    <w:rsid w:val="00046E9B"/>
    <w:rsid w:val="00050469"/>
    <w:rsid w:val="00104A95"/>
    <w:rsid w:val="001243B7"/>
    <w:rsid w:val="001A32A3"/>
    <w:rsid w:val="001C21B3"/>
    <w:rsid w:val="001E0EEC"/>
    <w:rsid w:val="002178F6"/>
    <w:rsid w:val="00221177"/>
    <w:rsid w:val="00264E9A"/>
    <w:rsid w:val="00265E30"/>
    <w:rsid w:val="00273F00"/>
    <w:rsid w:val="00296496"/>
    <w:rsid w:val="002C48E9"/>
    <w:rsid w:val="002C5F32"/>
    <w:rsid w:val="002D4552"/>
    <w:rsid w:val="002D5120"/>
    <w:rsid w:val="002E50CE"/>
    <w:rsid w:val="002F7DA2"/>
    <w:rsid w:val="00312244"/>
    <w:rsid w:val="0032769D"/>
    <w:rsid w:val="0033348C"/>
    <w:rsid w:val="003524FA"/>
    <w:rsid w:val="00374752"/>
    <w:rsid w:val="00375820"/>
    <w:rsid w:val="003B6DCC"/>
    <w:rsid w:val="004161F8"/>
    <w:rsid w:val="00422519"/>
    <w:rsid w:val="004418FF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24D5C"/>
    <w:rsid w:val="00536290"/>
    <w:rsid w:val="0057282A"/>
    <w:rsid w:val="0057639D"/>
    <w:rsid w:val="005A31E5"/>
    <w:rsid w:val="005B0FF4"/>
    <w:rsid w:val="005F4C72"/>
    <w:rsid w:val="00602D76"/>
    <w:rsid w:val="006312DA"/>
    <w:rsid w:val="00646B43"/>
    <w:rsid w:val="006517B5"/>
    <w:rsid w:val="00652A16"/>
    <w:rsid w:val="006542DA"/>
    <w:rsid w:val="006B23A0"/>
    <w:rsid w:val="006C7CE3"/>
    <w:rsid w:val="006D7649"/>
    <w:rsid w:val="006F584D"/>
    <w:rsid w:val="00745ECA"/>
    <w:rsid w:val="007950A7"/>
    <w:rsid w:val="007C6100"/>
    <w:rsid w:val="008035DD"/>
    <w:rsid w:val="008244AB"/>
    <w:rsid w:val="0084459A"/>
    <w:rsid w:val="00874AB2"/>
    <w:rsid w:val="00874B8F"/>
    <w:rsid w:val="00895314"/>
    <w:rsid w:val="008F13A0"/>
    <w:rsid w:val="009073D1"/>
    <w:rsid w:val="0091600F"/>
    <w:rsid w:val="009254CC"/>
    <w:rsid w:val="009804C4"/>
    <w:rsid w:val="009B7800"/>
    <w:rsid w:val="00A435B6"/>
    <w:rsid w:val="00A43A31"/>
    <w:rsid w:val="00A51A55"/>
    <w:rsid w:val="00AA3C1F"/>
    <w:rsid w:val="00AB7EBC"/>
    <w:rsid w:val="00AD2C45"/>
    <w:rsid w:val="00AF47DF"/>
    <w:rsid w:val="00AF6A62"/>
    <w:rsid w:val="00B224F6"/>
    <w:rsid w:val="00B8624B"/>
    <w:rsid w:val="00BD2C3C"/>
    <w:rsid w:val="00BE41AB"/>
    <w:rsid w:val="00C0777A"/>
    <w:rsid w:val="00C6214C"/>
    <w:rsid w:val="00C67E08"/>
    <w:rsid w:val="00C86EF7"/>
    <w:rsid w:val="00C87B57"/>
    <w:rsid w:val="00CE35EE"/>
    <w:rsid w:val="00D129E0"/>
    <w:rsid w:val="00D22802"/>
    <w:rsid w:val="00D30A5F"/>
    <w:rsid w:val="00D54459"/>
    <w:rsid w:val="00DA6005"/>
    <w:rsid w:val="00DD4E0C"/>
    <w:rsid w:val="00DE6234"/>
    <w:rsid w:val="00E326F2"/>
    <w:rsid w:val="00E331B5"/>
    <w:rsid w:val="00E3437F"/>
    <w:rsid w:val="00E50B9C"/>
    <w:rsid w:val="00E60ACB"/>
    <w:rsid w:val="00E97F60"/>
    <w:rsid w:val="00EF3DFF"/>
    <w:rsid w:val="00F204D7"/>
    <w:rsid w:val="00F33905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50</cp:revision>
  <dcterms:created xsi:type="dcterms:W3CDTF">2021-07-11T05:05:00Z</dcterms:created>
  <dcterms:modified xsi:type="dcterms:W3CDTF">2023-01-25T19:25:00Z</dcterms:modified>
</cp:coreProperties>
</file>